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FED" w:rsidRPr="006355CE" w:rsidRDefault="00743FED" w:rsidP="00743FED">
      <w:pPr>
        <w:spacing w:before="24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5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The proportion of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Cnpy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sz w:val="24"/>
          <w:szCs w:val="24"/>
        </w:rPr>
        <w:t>SFPE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Ube3c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lustering and dispersed alleles in un wild type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mES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ompared to 2</w:t>
      </w:r>
      <w:proofErr w:type="gramStart"/>
      <w:r>
        <w:rPr>
          <w:rFonts w:ascii="Times New Roman" w:hAnsi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-HD, 1,6-HD and rec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4951"/>
      </w:tblGrid>
      <w:tr w:rsidR="00743FED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743FED" w:rsidRPr="00DC3079" w:rsidRDefault="00743FED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49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Wild typ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mESCs</w:t>
            </w:r>
            <w:proofErr w:type="spellEnd"/>
          </w:p>
        </w:tc>
      </w:tr>
      <w:tr w:rsidR="00743FED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BFBFBF"/>
          </w:tcPr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951" w:type="dxa"/>
            <w:tcBorders>
              <w:left w:val="single" w:sz="4" w:space="0" w:color="auto"/>
              <w:right w:val="single" w:sz="4" w:space="0" w:color="auto"/>
            </w:tcBorders>
            <w:shd w:val="clear" w:color="auto" w:fill="B3B3B3"/>
          </w:tcPr>
          <w:p w:rsidR="00743FED" w:rsidRPr="00DC3079" w:rsidRDefault="00743FED" w:rsidP="00380A3B">
            <w:pPr>
              <w:spacing w:after="0"/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Clustering (</w:t>
            </w:r>
            <w:r w:rsidRPr="007E3FC6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≤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200 nm) frequency (%) of minimum of 2 no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targets and number of alleles [ ]</w:t>
            </w:r>
          </w:p>
        </w:tc>
      </w:tr>
      <w:tr w:rsidR="00743FED" w:rsidRPr="00DC3079" w:rsidTr="00380A3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743FED" w:rsidRPr="00DC3079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5                 [150]</w:t>
            </w: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7  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6) [60]</w:t>
            </w: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4) [100]</w:t>
            </w:r>
          </w:p>
          <w:p w:rsidR="00743FED" w:rsidRPr="00DC3079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6  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5) [84]</w:t>
            </w:r>
          </w:p>
        </w:tc>
      </w:tr>
      <w:tr w:rsidR="00743FED" w:rsidRPr="00DC3079" w:rsidTr="00380A3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                   [91]</w:t>
            </w: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4) [75]</w:t>
            </w: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7  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71) [61]</w:t>
            </w: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2)   [61]</w:t>
            </w:r>
          </w:p>
        </w:tc>
      </w:tr>
      <w:tr w:rsidR="00743FED" w:rsidRPr="00DC3079" w:rsidTr="00380A3B">
        <w:trPr>
          <w:jc w:val="center"/>
        </w:trPr>
        <w:tc>
          <w:tcPr>
            <w:tcW w:w="0" w:type="auto"/>
            <w:shd w:val="pct25" w:color="auto" w:fill="auto"/>
          </w:tcPr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951" w:type="dxa"/>
            <w:shd w:val="pct25" w:color="auto" w:fill="auto"/>
          </w:tcPr>
          <w:p w:rsidR="00743FED" w:rsidRPr="009C4B73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Dispersed (≥ 400 nm) frequency (%) of all 3 no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targets</w:t>
            </w:r>
          </w:p>
        </w:tc>
      </w:tr>
      <w:tr w:rsidR="00743FED" w:rsidRPr="00DC3079" w:rsidTr="00380A3B">
        <w:trPr>
          <w:jc w:val="center"/>
        </w:trPr>
        <w:tc>
          <w:tcPr>
            <w:tcW w:w="0" w:type="auto"/>
          </w:tcPr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743FED" w:rsidRPr="00DC3079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4951" w:type="dxa"/>
          </w:tcPr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743FED" w:rsidRPr="00DC3079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2</w:t>
            </w:r>
          </w:p>
          <w:p w:rsidR="00743FED" w:rsidRPr="001230D6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2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2)</w:t>
            </w:r>
          </w:p>
          <w:p w:rsidR="00743FED" w:rsidRPr="001230D6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6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58)</w:t>
            </w:r>
          </w:p>
          <w:p w:rsidR="00743FED" w:rsidRPr="001230D6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7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55)</w:t>
            </w:r>
          </w:p>
        </w:tc>
      </w:tr>
      <w:tr w:rsidR="00743FED" w:rsidRPr="00DC3079" w:rsidTr="00380A3B">
        <w:trPr>
          <w:jc w:val="center"/>
        </w:trPr>
        <w:tc>
          <w:tcPr>
            <w:tcW w:w="0" w:type="auto"/>
          </w:tcPr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743FED" w:rsidRDefault="00743FED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4951" w:type="dxa"/>
          </w:tcPr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743FED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3</w:t>
            </w:r>
          </w:p>
          <w:p w:rsidR="00743FED" w:rsidRPr="00D63183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9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4)</w:t>
            </w:r>
          </w:p>
          <w:p w:rsidR="00743FED" w:rsidRPr="00D63183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1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7)</w:t>
            </w:r>
          </w:p>
          <w:p w:rsidR="00743FED" w:rsidRPr="00D63183" w:rsidRDefault="00743FED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8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9)</w:t>
            </w:r>
          </w:p>
        </w:tc>
      </w:tr>
    </w:tbl>
    <w:p w:rsidR="00D96096" w:rsidRDefault="00743FED">
      <w:proofErr w:type="gram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Statistical analysis of data for Figs.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4E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&amp;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S4B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.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gramStart"/>
      <w:r w:rsidRPr="00BE555C">
        <w:rPr>
          <w:rFonts w:ascii="Times New Roman" w:eastAsia="Times New Roman" w:hAnsi="Times New Roman"/>
          <w:bCs/>
          <w:i/>
          <w:sz w:val="24"/>
          <w:szCs w:val="24"/>
          <w:lang w:eastAsia="en-GB"/>
        </w:rPr>
        <w:t>p</w:t>
      </w:r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-values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from Fisher’s Exact Tests.</w:t>
      </w:r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FED"/>
    <w:rsid w:val="00203BE2"/>
    <w:rsid w:val="00743FED"/>
    <w:rsid w:val="008D2C57"/>
    <w:rsid w:val="009A211A"/>
    <w:rsid w:val="00B72112"/>
    <w:rsid w:val="00C152CF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8:00Z</dcterms:created>
  <dcterms:modified xsi:type="dcterms:W3CDTF">2023-07-18T05:58:00Z</dcterms:modified>
</cp:coreProperties>
</file>